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7AC" w:rsidRPr="00661FF8" w:rsidRDefault="00E127AC" w:rsidP="00FE7DC2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FE7DC2">
        <w:rPr>
          <w:rFonts w:ascii="Times New Roman" w:hAnsi="Times New Roman" w:cs="Times New Roman"/>
          <w:b/>
          <w:lang w:val="en-US"/>
        </w:rPr>
        <w:t>9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661FF8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Pr="00661FF8">
        <w:rPr>
          <w:rFonts w:ascii="Times New Roman" w:hAnsi="Times New Roman" w:cs="Times New Roman"/>
          <w:b/>
          <w:lang w:val="en-US"/>
        </w:rPr>
        <w:t xml:space="preserve"> </w:t>
      </w:r>
      <w:r w:rsidRPr="00661FF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Predictive performance Schmidt and Witte 1978 data (survival data)</w:t>
      </w:r>
    </w:p>
    <w:tbl>
      <w:tblPr>
        <w:tblW w:w="1231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61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 w:rsidR="00E127AC" w:rsidRPr="00C2208C" w:rsidTr="009E2961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670C5F" w:rsidRDefault="00E127AC" w:rsidP="00E127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70C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(1 yr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AUC (2yrs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(3 yrs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(4 yrs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(5 yrs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IBS</w:t>
            </w:r>
          </w:p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(5 yrs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476632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(1 yr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476632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</w:p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(2 yrs)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476632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(3 yrs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476632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(4 yrs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476632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E127AC" w:rsidRPr="00476632" w:rsidRDefault="00E127AC" w:rsidP="00E127AC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(5 yrs)</w:t>
            </w:r>
          </w:p>
        </w:tc>
      </w:tr>
      <w:tr w:rsidR="00E127AC" w:rsidRPr="00C2208C" w:rsidTr="009E296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Co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4</w:t>
            </w:r>
          </w:p>
        </w:tc>
      </w:tr>
      <w:tr w:rsidR="00E127AC" w:rsidRPr="00C2208C" w:rsidTr="009E296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Cox c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5</w:t>
            </w:r>
          </w:p>
        </w:tc>
      </w:tr>
      <w:tr w:rsidR="00E127AC" w:rsidRPr="00C2208C" w:rsidTr="009E296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Exponentia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5</w:t>
            </w:r>
          </w:p>
        </w:tc>
      </w:tr>
      <w:tr w:rsidR="00E127AC" w:rsidRPr="00C2208C" w:rsidTr="009E296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Weibul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2</w:t>
            </w:r>
          </w:p>
        </w:tc>
      </w:tr>
      <w:tr w:rsidR="00E127AC" w:rsidRPr="00C2208C" w:rsidTr="009E296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lognorma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0</w:t>
            </w:r>
          </w:p>
        </w:tc>
      </w:tr>
      <w:tr w:rsidR="00E127AC" w:rsidRPr="00C2208C" w:rsidTr="009E296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loglogist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0</w:t>
            </w:r>
          </w:p>
        </w:tc>
      </w:tr>
      <w:tr w:rsidR="00E127AC" w:rsidRPr="00C2208C" w:rsidTr="009E296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Cox boost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</w:t>
            </w:r>
          </w:p>
        </w:tc>
      </w:tr>
      <w:tr w:rsidR="006430BD" w:rsidRPr="00C2208C" w:rsidTr="00944E77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0BD" w:rsidRPr="0071048E" w:rsidRDefault="006430BD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radient boosting</w:t>
            </w:r>
            <w:bookmarkStart w:id="0" w:name="_GoBack"/>
            <w:bookmarkEnd w:id="0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48</w:t>
            </w:r>
          </w:p>
        </w:tc>
      </w:tr>
      <w:tr w:rsidR="006430BD" w:rsidRPr="00C2208C" w:rsidTr="00944E77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0BD" w:rsidRPr="007F205C" w:rsidRDefault="006430BD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F205C">
              <w:rPr>
                <w:rFonts w:ascii="Times New Roman" w:hAnsi="Times New Roman"/>
                <w:i/>
                <w:iCs/>
                <w:lang w:val="en-US"/>
              </w:rPr>
              <w:t>L</w:t>
            </w:r>
            <w:r w:rsidRPr="007F205C">
              <w:rPr>
                <w:rFonts w:ascii="Times New Roman" w:hAnsi="Times New Roman"/>
                <w:vertAlign w:val="subscript"/>
                <w:lang w:val="en-US"/>
              </w:rPr>
              <w:t>1</w:t>
            </w:r>
            <w:r w:rsidRPr="007F205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Co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</w:tr>
      <w:tr w:rsidR="006430BD" w:rsidRPr="00C2208C" w:rsidTr="00944E77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0BD" w:rsidRPr="0071048E" w:rsidRDefault="006430BD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F205C">
              <w:rPr>
                <w:rFonts w:ascii="Times New Roman" w:hAnsi="Times New Roman"/>
                <w:i/>
                <w:iCs/>
                <w:lang w:val="en-US"/>
              </w:rPr>
              <w:t>L</w:t>
            </w:r>
            <w:r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F205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Co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5</w:t>
            </w:r>
          </w:p>
        </w:tc>
      </w:tr>
      <w:tr w:rsidR="006430BD" w:rsidRPr="00C2208C" w:rsidTr="00944E77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0BD" w:rsidRPr="0071048E" w:rsidRDefault="006430BD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ndom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survival 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fores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2</w:t>
            </w:r>
          </w:p>
        </w:tc>
      </w:tr>
      <w:tr w:rsidR="006430BD" w:rsidRPr="00C2208C" w:rsidTr="00944E77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0BD" w:rsidRPr="0071048E" w:rsidRDefault="006430BD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exponential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2</w:t>
            </w:r>
          </w:p>
        </w:tc>
      </w:tr>
      <w:tr w:rsidR="006430BD" w:rsidRPr="00C2208C" w:rsidTr="00944E77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0BD" w:rsidRPr="0071048E" w:rsidRDefault="006430BD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r>
              <w:rPr>
                <w:rFonts w:ascii="Times New Roman" w:hAnsi="Times New Roman"/>
                <w:color w:val="000000"/>
                <w:lang w:val="en-US"/>
              </w:rPr>
              <w:t>W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ibull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0</w:t>
            </w:r>
          </w:p>
        </w:tc>
      </w:tr>
      <w:tr w:rsidR="006430BD" w:rsidRPr="00C2208C" w:rsidTr="00944E77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0BD" w:rsidRPr="0071048E" w:rsidRDefault="006430BD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lognormal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2</w:t>
            </w:r>
          </w:p>
        </w:tc>
      </w:tr>
      <w:tr w:rsidR="006430BD" w:rsidRPr="00C2208C" w:rsidTr="00944E77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0BD" w:rsidRPr="0071048E" w:rsidRDefault="006430BD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loglogistic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4</w:t>
            </w:r>
          </w:p>
        </w:tc>
      </w:tr>
      <w:tr w:rsidR="006430BD" w:rsidRPr="00C2208C" w:rsidTr="00944E77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0BD" w:rsidRPr="0071048E" w:rsidRDefault="006430BD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r>
              <w:rPr>
                <w:rFonts w:ascii="Times New Roman" w:hAnsi="Times New Roman"/>
                <w:color w:val="000000"/>
                <w:lang w:val="en-US"/>
              </w:rPr>
              <w:t>Cox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9</w:t>
            </w:r>
          </w:p>
        </w:tc>
      </w:tr>
      <w:tr w:rsidR="006430BD" w:rsidRPr="00C2208C" w:rsidTr="00944E77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0BD" w:rsidRPr="0071048E" w:rsidRDefault="006430BD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P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artial least squar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30BD" w:rsidRPr="0071048E" w:rsidRDefault="006430BD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2</w:t>
            </w:r>
          </w:p>
        </w:tc>
      </w:tr>
      <w:tr w:rsidR="00E127AC" w:rsidRPr="00C2208C" w:rsidTr="009E296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476632" w:rsidRDefault="00E127AC" w:rsidP="00E127AC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Aale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27AC" w:rsidRPr="0071048E" w:rsidRDefault="00E127AC" w:rsidP="00E127AC">
            <w:pPr>
              <w:spacing w:after="0" w:line="360" w:lineRule="auto"/>
              <w:jc w:val="right"/>
              <w:rPr>
                <w:rFonts w:asciiTheme="majorBidi" w:hAnsiTheme="majorBidi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2A2E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4</w:t>
            </w:r>
          </w:p>
        </w:tc>
      </w:tr>
    </w:tbl>
    <w:p w:rsidR="00695481" w:rsidRPr="00E127AC" w:rsidRDefault="006430BD" w:rsidP="00E127AC">
      <w:pPr>
        <w:spacing w:line="360" w:lineRule="auto"/>
      </w:pPr>
    </w:p>
    <w:sectPr w:rsidR="00695481" w:rsidRPr="00E127AC" w:rsidSect="0033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3"/>
    <w:rsid w:val="002A2EF0"/>
    <w:rsid w:val="00333AF3"/>
    <w:rsid w:val="003953F8"/>
    <w:rsid w:val="004B3286"/>
    <w:rsid w:val="006430BD"/>
    <w:rsid w:val="007B409F"/>
    <w:rsid w:val="00825B24"/>
    <w:rsid w:val="008B44A6"/>
    <w:rsid w:val="009A6220"/>
    <w:rsid w:val="00CC183E"/>
    <w:rsid w:val="00CD09B7"/>
    <w:rsid w:val="00CE3340"/>
    <w:rsid w:val="00CE539F"/>
    <w:rsid w:val="00DC5792"/>
    <w:rsid w:val="00E127AC"/>
    <w:rsid w:val="00F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127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127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Tollenaar N. dr. - BD/WODC/CRS</cp:lastModifiedBy>
  <cp:revision>6</cp:revision>
  <dcterms:created xsi:type="dcterms:W3CDTF">2018-01-05T14:18:00Z</dcterms:created>
  <dcterms:modified xsi:type="dcterms:W3CDTF">2019-02-24T07:25:00Z</dcterms:modified>
</cp:coreProperties>
</file>